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A46" w:rsidRDefault="004F6609">
      <w:pPr>
        <w:rPr>
          <w:b/>
        </w:rPr>
      </w:pPr>
      <w:r w:rsidRPr="004F6609">
        <w:rPr>
          <w:b/>
        </w:rPr>
        <w:t xml:space="preserve">Supplemental file </w:t>
      </w:r>
      <w:r w:rsidR="001C538E">
        <w:rPr>
          <w:b/>
        </w:rPr>
        <w:t>2</w:t>
      </w:r>
      <w:r w:rsidRPr="004F6609">
        <w:rPr>
          <w:b/>
        </w:rPr>
        <w:t xml:space="preserve"> – Full list of integrated results from each of the included devices. </w:t>
      </w:r>
    </w:p>
    <w:p w:rsidR="004F6609" w:rsidRDefault="004F6609">
      <w:pPr>
        <w:rPr>
          <w:b/>
        </w:rPr>
      </w:pPr>
    </w:p>
    <w:p w:rsidR="004F6609" w:rsidRPr="004F6609" w:rsidRDefault="004F6609" w:rsidP="004F6609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sz w:val="22"/>
          <w:szCs w:val="22"/>
        </w:rPr>
      </w:pPr>
      <w:r w:rsidRPr="004F6609">
        <w:rPr>
          <w:b/>
          <w:sz w:val="22"/>
          <w:szCs w:val="22"/>
        </w:rPr>
        <w:t xml:space="preserve">Matrix of integrated qualitative and quantitative results for the </w:t>
      </w:r>
      <w:proofErr w:type="spellStart"/>
      <w:r w:rsidRPr="004F6609">
        <w:rPr>
          <w:b/>
          <w:sz w:val="22"/>
          <w:szCs w:val="22"/>
        </w:rPr>
        <w:t>Actigraph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683"/>
        <w:gridCol w:w="5103"/>
        <w:gridCol w:w="1911"/>
      </w:tblGrid>
      <w:tr w:rsidR="004F6609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683" w:type="dxa"/>
            <w:tcBorders>
              <w:left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4F6609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 point of the Likert scale for perceived comfort</w:t>
            </w:r>
            <w:r>
              <w:t xml:space="preserve"> (Acceptability questionnaire)</w:t>
            </w:r>
            <w:r w:rsidRPr="00724863">
              <w:t xml:space="preserve">: </w:t>
            </w:r>
            <w:r w:rsidRPr="00724863">
              <w:rPr>
                <w:color w:val="000000" w:themeColor="text1"/>
              </w:rPr>
              <w:t>3.3 (1.3); 2.0-5.3</w:t>
            </w: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</w:tcPr>
          <w:p w:rsidR="004F6609" w:rsidRPr="001C538E" w:rsidRDefault="004F6609" w:rsidP="0011299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4863">
              <w:t xml:space="preserve">Somewhat comfortable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1C538E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</w:tcPr>
          <w:p w:rsidR="001C538E" w:rsidRPr="001C538E" w:rsidRDefault="001C538E" w:rsidP="0011299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4863">
              <w:t xml:space="preserve">Unanimously agreed that the device was too big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</w:tr>
      <w:tr w:rsidR="001C538E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</w:tcPr>
          <w:p w:rsidR="001C538E" w:rsidRPr="001C538E" w:rsidRDefault="001C538E" w:rsidP="0011299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4863">
              <w:t xml:space="preserve">For some this, along with excessive strap length, irritated them to the point of being uncomfortable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</w:tr>
      <w:tr w:rsidR="001C538E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  <w:tc>
          <w:tcPr>
            <w:tcW w:w="5103" w:type="dxa"/>
            <w:tcBorders>
              <w:left w:val="single" w:sz="4" w:space="0" w:color="auto"/>
              <w:right w:val="single" w:sz="4" w:space="0" w:color="auto"/>
            </w:tcBorders>
          </w:tcPr>
          <w:p w:rsidR="001C538E" w:rsidRPr="00724863" w:rsidRDefault="001C538E" w:rsidP="0011299F">
            <w:pPr>
              <w:spacing w:line="360" w:lineRule="auto"/>
              <w:jc w:val="both"/>
            </w:pPr>
            <w:r w:rsidRPr="00724863">
              <w:t>Others felt that despite the size, the device was nonetheless comfortable.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</w:tr>
      <w:tr w:rsidR="001C538E" w:rsidRPr="00724863" w:rsidTr="0011299F">
        <w:tc>
          <w:tcPr>
            <w:tcW w:w="2263" w:type="dxa"/>
            <w:tcBorders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38E" w:rsidRPr="00724863" w:rsidRDefault="001C538E" w:rsidP="001C538E">
            <w:pPr>
              <w:pStyle w:val="ListParagraph"/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1C538E" w:rsidRPr="00724863" w:rsidRDefault="001C538E" w:rsidP="00626B99">
            <w:pPr>
              <w:spacing w:line="360" w:lineRule="auto"/>
              <w:jc w:val="both"/>
            </w:pPr>
          </w:p>
        </w:tc>
      </w:tr>
    </w:tbl>
    <w:p w:rsidR="005D13FE" w:rsidRDefault="005D13F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4442"/>
        <w:gridCol w:w="5521"/>
        <w:gridCol w:w="1893"/>
      </w:tblGrid>
      <w:tr w:rsidR="005D13FE" w:rsidRPr="00724863" w:rsidTr="0011299F">
        <w:tc>
          <w:tcPr>
            <w:tcW w:w="1843" w:type="dxa"/>
            <w:tcBorders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lastRenderedPageBreak/>
              <w:t xml:space="preserve">Ease of use 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  <w:r w:rsidRPr="00724863">
              <w:t>High perceptions of competence (IMI): 6.7 (3.2); 2.7-7.0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</w:tcPr>
          <w:p w:rsidR="005D13FE" w:rsidRPr="005D13FE" w:rsidRDefault="005D13FE" w:rsidP="0011299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4863">
              <w:t>Participants felt that the device was simple to use as there was little to no interaction required with it.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5D13FE" w:rsidRPr="00724863" w:rsidTr="0011299F">
        <w:tc>
          <w:tcPr>
            <w:tcW w:w="1843" w:type="dxa"/>
            <w:tcBorders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  <w:r w:rsidRPr="00724863">
              <w:t>Mid-point for perceived effort (Acceptability questionnaire): 3.8 (3.0); 3.0-6.0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</w:tcPr>
          <w:p w:rsidR="005D13FE" w:rsidRPr="0011299F" w:rsidRDefault="005D13FE" w:rsidP="0011299F">
            <w:pPr>
              <w:spacing w:line="360" w:lineRule="auto"/>
            </w:pPr>
            <w:r w:rsidRPr="00724863">
              <w:t>Limited difficulties reported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</w:tr>
      <w:tr w:rsidR="005D13FE" w:rsidRPr="00724863" w:rsidTr="0011299F">
        <w:tc>
          <w:tcPr>
            <w:tcW w:w="1843" w:type="dxa"/>
            <w:tcBorders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  <w:r w:rsidRPr="00724863">
              <w:t>Mid-point for effort/importance (IMI): 3.3 (2.9); 2.0-5.8</w:t>
            </w:r>
          </w:p>
        </w:tc>
        <w:tc>
          <w:tcPr>
            <w:tcW w:w="5670" w:type="dxa"/>
            <w:tcBorders>
              <w:left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</w:tr>
      <w:tr w:rsidR="005D13FE" w:rsidRPr="00724863" w:rsidTr="0011299F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5D13FE" w:rsidRPr="00724863" w:rsidRDefault="005D13FE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for interest (IMI): 3.5 (1.4); 2.3-5.3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11299F" w:rsidRDefault="004F6609" w:rsidP="0011299F">
            <w:pPr>
              <w:spacing w:line="360" w:lineRule="auto"/>
              <w:jc w:val="both"/>
            </w:pPr>
            <w:r w:rsidRPr="0011299F">
              <w:t>Step count was both interesting and useful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for usefulness (IMI): 4.9 (2.5); 3.0-5.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11299F" w:rsidRDefault="00BB7283" w:rsidP="0011299F">
            <w:pPr>
              <w:spacing w:line="360" w:lineRule="auto"/>
              <w:jc w:val="both"/>
            </w:pPr>
            <w:r w:rsidRPr="00724863">
              <w:t>Further feedback was desired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for effort/importance (IMI): 3.3 (2.9); 2.0-5.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283" w:rsidRPr="00724863" w:rsidRDefault="00BB7283" w:rsidP="0011299F">
            <w:pPr>
              <w:spacing w:line="360" w:lineRule="auto"/>
              <w:jc w:val="both"/>
            </w:pPr>
            <w:r w:rsidRPr="00724863">
              <w:t xml:space="preserve">Device considered ‘boring’ due to its limited functionality. </w:t>
            </w:r>
          </w:p>
          <w:p w:rsidR="004F6609" w:rsidRPr="00BB7283" w:rsidRDefault="004F6609" w:rsidP="00BB7283">
            <w:pPr>
              <w:pStyle w:val="ListParagraph"/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‘OK’ usability (SUS): 60.0 (15.6); 50.0-67.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11299F" w:rsidRDefault="00BB7283" w:rsidP="0011299F">
            <w:pPr>
              <w:spacing w:line="360" w:lineRule="auto"/>
              <w:jc w:val="both"/>
            </w:pPr>
            <w:r w:rsidRPr="0011299F">
              <w:t>Dual function as a watch appreciated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High perceived usefulness (Acceptability</w:t>
            </w:r>
            <w:r>
              <w:t xml:space="preserve"> questionnaire</w:t>
            </w:r>
            <w:r w:rsidRPr="00724863">
              <w:t xml:space="preserve">): </w:t>
            </w:r>
            <w:r w:rsidRPr="00724863">
              <w:rPr>
                <w:color w:val="000000" w:themeColor="text1"/>
              </w:rPr>
              <w:t>4.5 (2.7); 3.3-6.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enjoyment (Acceptability</w:t>
            </w:r>
            <w:r>
              <w:t xml:space="preserve"> questionnaire</w:t>
            </w:r>
            <w:r w:rsidRPr="00724863">
              <w:t>): 3.7 (1.5); 2.7-4.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BB7283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283" w:rsidRPr="00724863" w:rsidRDefault="00BB7283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283" w:rsidRPr="00724863" w:rsidRDefault="00BB7283" w:rsidP="00626B99">
            <w:pPr>
              <w:spacing w:line="360" w:lineRule="auto"/>
              <w:jc w:val="both"/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7283" w:rsidRPr="00724863" w:rsidRDefault="00BB7283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7283" w:rsidRPr="00724863" w:rsidRDefault="00BB7283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Low pressure to wear (IMI): 1.3 (2.0); 1.0-3.3</w:t>
            </w: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11299F">
            <w:pPr>
              <w:spacing w:line="360" w:lineRule="auto"/>
              <w:jc w:val="both"/>
            </w:pPr>
            <w:r w:rsidRPr="00724863">
              <w:t>Participants were unclear whether this was a device suitable for long-term use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 xml:space="preserve">Partial convergence </w:t>
            </w: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High perceived choice (IMI): 6.9 (0.9); 6.0-7.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11299F" w:rsidP="00626B99">
            <w:pPr>
              <w:spacing w:line="360" w:lineRule="auto"/>
              <w:jc w:val="both"/>
            </w:pPr>
            <w:r w:rsidRPr="00724863">
              <w:t>The limited functionality is a plus for some, and a barrier to others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behavioural intentions (Acceptability</w:t>
            </w:r>
            <w:r>
              <w:t xml:space="preserve"> questionnaire</w:t>
            </w:r>
            <w:r w:rsidRPr="00724863">
              <w:t>): 3.5 (1.4); 1.0-6.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11299F" w:rsidP="00626B99">
            <w:pPr>
              <w:spacing w:line="360" w:lineRule="auto"/>
              <w:jc w:val="both"/>
            </w:pPr>
            <w:r w:rsidRPr="00724863">
              <w:t>Almost all willing to wear it ‘for science’ or if instructed to by a healthcare professional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Mid-point psychological attachments (Acceptability</w:t>
            </w:r>
            <w:r>
              <w:t xml:space="preserve"> questionnaire</w:t>
            </w:r>
            <w:r w:rsidRPr="00724863">
              <w:t xml:space="preserve">): </w:t>
            </w:r>
            <w:r w:rsidRPr="00724863">
              <w:rPr>
                <w:color w:val="000000" w:themeColor="text1"/>
              </w:rPr>
              <w:t>3.8 (2.1); 1.5-6.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11299F" w:rsidP="00626B99">
            <w:pPr>
              <w:spacing w:line="360" w:lineRule="auto"/>
              <w:jc w:val="both"/>
            </w:pPr>
            <w:r w:rsidRPr="00724863">
              <w:t>Outside of a trial the device was considered too bulky for long-term use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  <w:tr w:rsidR="004F6609" w:rsidRPr="00724863" w:rsidTr="0011299F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2.5 (4.8); 1.0-6.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F6609" w:rsidRPr="00724863" w:rsidRDefault="0011299F" w:rsidP="00626B99">
            <w:pPr>
              <w:spacing w:line="360" w:lineRule="auto"/>
              <w:jc w:val="both"/>
            </w:pPr>
            <w:r w:rsidRPr="00724863">
              <w:t>Nonetheless, participants became us</w:t>
            </w:r>
            <w:r>
              <w:t>ed to it as the trial progressed</w:t>
            </w:r>
            <w:r w:rsidRPr="00724863">
              <w:t xml:space="preserve">, with many preferring it to other tested devices.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4F6609" w:rsidRPr="00724863" w:rsidRDefault="004F6609" w:rsidP="00626B99">
            <w:pPr>
              <w:spacing w:line="360" w:lineRule="auto"/>
              <w:jc w:val="both"/>
            </w:pPr>
          </w:p>
        </w:tc>
      </w:tr>
    </w:tbl>
    <w:p w:rsidR="004F6609" w:rsidRPr="00724863" w:rsidRDefault="004F6609" w:rsidP="004F6609">
      <w:pPr>
        <w:spacing w:line="360" w:lineRule="auto"/>
        <w:jc w:val="both"/>
        <w:rPr>
          <w:sz w:val="22"/>
          <w:szCs w:val="22"/>
        </w:rPr>
        <w:sectPr w:rsidR="004F6609" w:rsidRPr="00724863" w:rsidSect="00AE108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3046D" w:rsidRPr="00F3046D" w:rsidRDefault="00F3046D" w:rsidP="00F3046D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sz w:val="22"/>
          <w:szCs w:val="22"/>
        </w:rPr>
      </w:pPr>
      <w:r w:rsidRPr="00F3046D">
        <w:rPr>
          <w:b/>
          <w:sz w:val="22"/>
          <w:szCs w:val="22"/>
        </w:rPr>
        <w:lastRenderedPageBreak/>
        <w:t xml:space="preserve">Matrix of integrated qualitative and quantitative results for the </w:t>
      </w:r>
      <w:proofErr w:type="spellStart"/>
      <w:r w:rsidRPr="00F3046D">
        <w:rPr>
          <w:b/>
          <w:sz w:val="22"/>
          <w:szCs w:val="22"/>
        </w:rPr>
        <w:t>Actibelt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967"/>
        <w:gridCol w:w="4819"/>
        <w:gridCol w:w="1911"/>
      </w:tblGrid>
      <w:tr w:rsidR="00F3046D" w:rsidRPr="00724863" w:rsidTr="00282142">
        <w:tc>
          <w:tcPr>
            <w:tcW w:w="2263" w:type="dxa"/>
            <w:tcBorders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967" w:type="dxa"/>
            <w:tcBorders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F3046D" w:rsidRPr="00724863" w:rsidTr="00282142">
        <w:tc>
          <w:tcPr>
            <w:tcW w:w="2263" w:type="dxa"/>
            <w:tcBorders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Above mid- point of the Likert scale for perceived comfort</w:t>
            </w:r>
            <w:r>
              <w:t xml:space="preserve"> (Acceptability questionnaire)</w:t>
            </w:r>
            <w:r w:rsidRPr="00724863">
              <w:t xml:space="preserve">: </w:t>
            </w:r>
            <w:r w:rsidRPr="00724863">
              <w:rPr>
                <w:color w:val="000000" w:themeColor="text1"/>
              </w:rPr>
              <w:t>4.3 (1.8); 2.3-4.3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282142">
            <w:pPr>
              <w:spacing w:line="360" w:lineRule="auto"/>
              <w:jc w:val="both"/>
            </w:pPr>
            <w:r w:rsidRPr="00724863">
              <w:t xml:space="preserve">Very comfortable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282142" w:rsidRPr="00724863" w:rsidTr="00282142">
        <w:tc>
          <w:tcPr>
            <w:tcW w:w="2263" w:type="dxa"/>
            <w:tcBorders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282142" w:rsidRPr="00724863" w:rsidRDefault="00282142" w:rsidP="00282142">
            <w:pPr>
              <w:spacing w:line="360" w:lineRule="auto"/>
              <w:jc w:val="both"/>
            </w:pPr>
            <w:r w:rsidRPr="00724863">
              <w:t>Surprisingly comfortable to wear overall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</w:tr>
      <w:tr w:rsidR="00282142" w:rsidRPr="00724863" w:rsidTr="00282142">
        <w:tc>
          <w:tcPr>
            <w:tcW w:w="2263" w:type="dxa"/>
            <w:tcBorders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282142" w:rsidRPr="00724863" w:rsidRDefault="00282142" w:rsidP="00282142">
            <w:pPr>
              <w:spacing w:line="360" w:lineRule="auto"/>
              <w:jc w:val="both"/>
            </w:pPr>
            <w:r w:rsidRPr="00724863">
              <w:t>Tendency to travel up the torso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</w:tr>
      <w:tr w:rsidR="00282142" w:rsidRPr="00724863" w:rsidTr="00282142">
        <w:tc>
          <w:tcPr>
            <w:tcW w:w="2263" w:type="dxa"/>
            <w:tcBorders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282142" w:rsidRPr="00724863" w:rsidRDefault="00282142" w:rsidP="00282142">
            <w:pPr>
              <w:spacing w:line="360" w:lineRule="auto"/>
              <w:jc w:val="both"/>
            </w:pPr>
            <w:r w:rsidRPr="00724863">
              <w:t>Heavy and ‘bulky’ belt buckle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</w:tr>
      <w:tr w:rsidR="00282142" w:rsidRPr="00724863" w:rsidTr="003E5A19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2142" w:rsidRPr="00724863" w:rsidRDefault="00282142" w:rsidP="00282142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282142" w:rsidRPr="00724863" w:rsidRDefault="00282142" w:rsidP="00626B99">
            <w:pPr>
              <w:spacing w:line="360" w:lineRule="auto"/>
              <w:jc w:val="both"/>
            </w:pPr>
          </w:p>
        </w:tc>
      </w:tr>
      <w:tr w:rsidR="00F3046D" w:rsidRPr="00724863" w:rsidTr="003E5A19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Ease of use 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High perceptions of competence (IMI): 6.2 (1.4); 5.3-7.0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386CF4">
            <w:pPr>
              <w:spacing w:line="360" w:lineRule="auto"/>
              <w:jc w:val="both"/>
            </w:pPr>
            <w:r w:rsidRPr="00724863">
              <w:t>Participants felt that the device was simple to use as there was no interaction required with it.</w:t>
            </w:r>
          </w:p>
          <w:p w:rsidR="00F3046D" w:rsidRPr="00724863" w:rsidRDefault="00F3046D" w:rsidP="003E5A1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lastRenderedPageBreak/>
              <w:t>Partial convergence</w:t>
            </w:r>
          </w:p>
        </w:tc>
      </w:tr>
      <w:tr w:rsidR="00F3046D" w:rsidRPr="00724863" w:rsidTr="003E5A19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perceived effort (Acceptability questionnaire): 3.8 (1.5); 3.5-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A19" w:rsidRPr="00724863" w:rsidRDefault="003E5A19" w:rsidP="003E5A19">
            <w:pPr>
              <w:spacing w:line="360" w:lineRule="auto"/>
              <w:jc w:val="both"/>
            </w:pPr>
            <w:r w:rsidRPr="00724863">
              <w:t xml:space="preserve">No difficulties reported </w:t>
            </w:r>
          </w:p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3E5A19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Just at mid-point for effort/importance (IMI): 3.8 (2.5); 1.8-5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3E5A19" w:rsidRPr="00724863" w:rsidTr="00A65CA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A19" w:rsidRPr="00724863" w:rsidRDefault="003E5A19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A19" w:rsidRPr="00724863" w:rsidRDefault="003E5A19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A19" w:rsidRPr="00724863" w:rsidRDefault="003E5A19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5A19" w:rsidRPr="00724863" w:rsidRDefault="003E5A19" w:rsidP="00626B99">
            <w:pPr>
              <w:spacing w:line="360" w:lineRule="auto"/>
              <w:jc w:val="both"/>
            </w:pPr>
          </w:p>
        </w:tc>
      </w:tr>
      <w:tr w:rsidR="00F3046D" w:rsidRPr="00724863" w:rsidTr="00A65CA6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Below mid-point for interest (IMI): 3.4 (1.3); 2.8-5.0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A65CA6">
            <w:pPr>
              <w:spacing w:line="360" w:lineRule="auto"/>
              <w:jc w:val="both"/>
            </w:pPr>
            <w:r w:rsidRPr="00724863">
              <w:t>Lack of feedback renders the device useless for participants in a normal, day-to-day setting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Discrepancy</w:t>
            </w:r>
          </w:p>
        </w:tc>
      </w:tr>
      <w:tr w:rsidR="00F3046D" w:rsidRPr="00724863" w:rsidTr="00A65CA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Just at mid-point for usefulness (IMI): 3.9 (2.1); 1.8-5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A65CA6" w:rsidP="00626B99">
            <w:pPr>
              <w:spacing w:line="360" w:lineRule="auto"/>
              <w:jc w:val="both"/>
            </w:pPr>
            <w:r w:rsidRPr="00724863">
              <w:t xml:space="preserve">Participants unsure as to what the device was measuring or doing.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A65CA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Just at mid-point for effort/importance (IMI): 3.8 (2.5); 1.8-5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A65CA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‘OK’/ below average usability (SUS): 63.8 (12.5); 47.5-67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A65CA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perceived effort (Acceptability questionnaire): 3.8 (1.5); 3.5-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A65CA6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High enjoyment (Acceptability</w:t>
            </w:r>
            <w:r>
              <w:t xml:space="preserve"> questionnaire</w:t>
            </w:r>
            <w:r w:rsidRPr="00724863">
              <w:t>): 4.0 (1.8); 2.3-4.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2A26" w:rsidRPr="00724863" w:rsidTr="00455284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  <w:r w:rsidRPr="00724863">
              <w:t>Mid-point perceived usefulness (Acceptability</w:t>
            </w:r>
            <w:r>
              <w:t xml:space="preserve"> questionnaire</w:t>
            </w:r>
            <w:r w:rsidRPr="00724863">
              <w:t xml:space="preserve">): </w:t>
            </w:r>
            <w:r w:rsidRPr="00724863">
              <w:rPr>
                <w:color w:val="000000" w:themeColor="text1"/>
              </w:rPr>
              <w:t>3.5 (2.3); 1.0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</w:p>
        </w:tc>
      </w:tr>
      <w:tr w:rsidR="00F32A26" w:rsidRPr="00724863" w:rsidTr="00DC01A4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2A26" w:rsidRPr="00724863" w:rsidRDefault="00F32A26" w:rsidP="00626B99">
            <w:pPr>
              <w:spacing w:line="360" w:lineRule="auto"/>
              <w:jc w:val="both"/>
            </w:pPr>
          </w:p>
        </w:tc>
      </w:tr>
      <w:tr w:rsidR="00F3046D" w:rsidRPr="00724863" w:rsidTr="00DC01A4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Low pressure to wear (IMI): 1.0 (0.3); 1.0-1.3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DC01A4">
            <w:pPr>
              <w:spacing w:line="360" w:lineRule="auto"/>
              <w:jc w:val="both"/>
            </w:pPr>
            <w:r w:rsidRPr="00724863">
              <w:t>Participants did not feel that this was a device suitable for long-term use, due to its lack of feedback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F3046D" w:rsidRPr="00724863" w:rsidTr="00DC01A4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behavioural intentions (Acceptability</w:t>
            </w:r>
            <w:r>
              <w:t xml:space="preserve"> questionnaire</w:t>
            </w:r>
            <w:r w:rsidRPr="00724863">
              <w:t>): 3.7 (1.0); 2.3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DC01A4" w:rsidP="00626B99">
            <w:pPr>
              <w:spacing w:line="360" w:lineRule="auto"/>
              <w:jc w:val="both"/>
            </w:pPr>
            <w:r w:rsidRPr="00724863">
              <w:t>Majority willing to wear it within a trial even with no feedback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DC01A4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2.5 (2.6); 1.0-4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DC01A4" w:rsidP="00626B99">
            <w:pPr>
              <w:spacing w:line="360" w:lineRule="auto"/>
              <w:jc w:val="both"/>
            </w:pPr>
            <w:r w:rsidRPr="00724863">
              <w:t>More willing to use this without feedback compared to other tested devices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DC01A4" w:rsidRPr="00724863" w:rsidTr="00DC01A4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DC01A4" w:rsidRPr="00724863" w:rsidRDefault="00DC01A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01A4" w:rsidRPr="00724863" w:rsidRDefault="00DC01A4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C01A4" w:rsidRPr="00724863" w:rsidRDefault="00DC01A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DC01A4" w:rsidRPr="00724863" w:rsidRDefault="00DC01A4" w:rsidP="00626B99">
            <w:pPr>
              <w:spacing w:line="360" w:lineRule="auto"/>
              <w:jc w:val="both"/>
            </w:pPr>
          </w:p>
        </w:tc>
      </w:tr>
    </w:tbl>
    <w:p w:rsidR="00F3046D" w:rsidRPr="00724863" w:rsidRDefault="00F3046D" w:rsidP="00F3046D">
      <w:pPr>
        <w:spacing w:line="360" w:lineRule="auto"/>
        <w:jc w:val="both"/>
        <w:rPr>
          <w:sz w:val="22"/>
          <w:szCs w:val="22"/>
        </w:rPr>
        <w:sectPr w:rsidR="00F3046D" w:rsidRPr="00724863" w:rsidSect="00AE108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3046D" w:rsidRPr="00F3046D" w:rsidRDefault="00F3046D" w:rsidP="00F3046D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sz w:val="22"/>
          <w:szCs w:val="22"/>
        </w:rPr>
      </w:pPr>
      <w:r w:rsidRPr="00F3046D">
        <w:rPr>
          <w:b/>
          <w:sz w:val="22"/>
          <w:szCs w:val="22"/>
        </w:rPr>
        <w:lastRenderedPageBreak/>
        <w:t xml:space="preserve">Matrix of integrated qualitative and quantitative results for the </w:t>
      </w:r>
      <w:proofErr w:type="spellStart"/>
      <w:r w:rsidRPr="00F3046D">
        <w:rPr>
          <w:b/>
          <w:sz w:val="22"/>
          <w:szCs w:val="22"/>
        </w:rPr>
        <w:t>Actiwatch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967"/>
        <w:gridCol w:w="4819"/>
        <w:gridCol w:w="1911"/>
      </w:tblGrid>
      <w:tr w:rsidR="00F3046D" w:rsidRPr="00724863" w:rsidTr="00A468AA">
        <w:tc>
          <w:tcPr>
            <w:tcW w:w="2263" w:type="dxa"/>
            <w:tcBorders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967" w:type="dxa"/>
            <w:tcBorders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F3046D" w:rsidRPr="00724863" w:rsidTr="00A468AA">
        <w:tc>
          <w:tcPr>
            <w:tcW w:w="2263" w:type="dxa"/>
            <w:tcBorders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 point of the Likert scale for perceived comfort</w:t>
            </w:r>
            <w:r>
              <w:t xml:space="preserve"> (Acceptability questionnaire)</w:t>
            </w:r>
            <w:r w:rsidRPr="00724863">
              <w:t xml:space="preserve">: </w:t>
            </w:r>
            <w:r w:rsidRPr="00724863">
              <w:rPr>
                <w:color w:val="000000" w:themeColor="text1"/>
              </w:rPr>
              <w:t>4.0 (1.3); 2.7-4.3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A468AA">
            <w:pPr>
              <w:spacing w:line="360" w:lineRule="auto"/>
              <w:jc w:val="both"/>
            </w:pPr>
            <w:r w:rsidRPr="00724863">
              <w:t xml:space="preserve">Very comfortable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A468AA" w:rsidRPr="00724863" w:rsidTr="00A468AA">
        <w:tc>
          <w:tcPr>
            <w:tcW w:w="2263" w:type="dxa"/>
            <w:tcBorders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A468AA" w:rsidRPr="00724863" w:rsidRDefault="00A468AA" w:rsidP="00A468AA">
            <w:pPr>
              <w:spacing w:line="360" w:lineRule="auto"/>
              <w:jc w:val="both"/>
            </w:pPr>
            <w:r w:rsidRPr="00724863">
              <w:t xml:space="preserve">Smaller than the </w:t>
            </w:r>
            <w:proofErr w:type="spellStart"/>
            <w:r w:rsidRPr="00724863">
              <w:t>Actigraph</w:t>
            </w:r>
            <w:proofErr w:type="spellEnd"/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</w:tr>
      <w:tr w:rsidR="00A468AA" w:rsidRPr="00724863" w:rsidTr="00A468AA">
        <w:tc>
          <w:tcPr>
            <w:tcW w:w="2263" w:type="dxa"/>
            <w:tcBorders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A468AA" w:rsidRPr="00724863" w:rsidRDefault="00A468AA" w:rsidP="00A468AA">
            <w:pPr>
              <w:spacing w:line="360" w:lineRule="auto"/>
              <w:jc w:val="both"/>
            </w:pPr>
            <w:r w:rsidRPr="00724863">
              <w:t>Slightly bevelled edges reduced the potential for snagging in clothes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</w:tr>
      <w:tr w:rsidR="00A468AA" w:rsidRPr="00724863" w:rsidTr="0069350F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68AA" w:rsidRPr="00724863" w:rsidRDefault="00A468AA" w:rsidP="00A468AA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A468AA" w:rsidRPr="00724863" w:rsidRDefault="00A468AA" w:rsidP="00626B99">
            <w:pPr>
              <w:spacing w:line="360" w:lineRule="auto"/>
              <w:jc w:val="both"/>
            </w:pPr>
          </w:p>
        </w:tc>
      </w:tr>
      <w:tr w:rsidR="00F3046D" w:rsidRPr="00724863" w:rsidTr="0069350F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Ease of use 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High perceptions of competence (IMI): 6.3 (2.0); 4.7-7.0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9350F">
            <w:pPr>
              <w:spacing w:line="360" w:lineRule="auto"/>
              <w:jc w:val="both"/>
            </w:pPr>
            <w:r w:rsidRPr="00724863">
              <w:t>Participants felt that the device was simple to use as there was no interaction required with it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F3046D" w:rsidRPr="00724863" w:rsidTr="0069350F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perceived effort (Acceptability questionnaire): 3.5 (0.0); 3.5-4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69350F" w:rsidP="00626B99">
            <w:pPr>
              <w:spacing w:line="360" w:lineRule="auto"/>
              <w:jc w:val="both"/>
            </w:pPr>
            <w:r w:rsidRPr="00724863">
              <w:t xml:space="preserve">No difficulties reported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69350F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effort/importance (IMI): 3.5 (3.0); 2.5-6.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69350F" w:rsidRPr="00724863" w:rsidTr="00E160F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50F" w:rsidRPr="00724863" w:rsidRDefault="0069350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50F" w:rsidRPr="00724863" w:rsidRDefault="0069350F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350F" w:rsidRPr="00724863" w:rsidRDefault="0069350F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350F" w:rsidRPr="00724863" w:rsidRDefault="0069350F" w:rsidP="00626B99">
            <w:pPr>
              <w:spacing w:line="360" w:lineRule="auto"/>
              <w:jc w:val="both"/>
            </w:pPr>
          </w:p>
        </w:tc>
      </w:tr>
      <w:tr w:rsidR="00F3046D" w:rsidRPr="00724863" w:rsidTr="00E160FA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interest (IMI): 4.5 (1.8); 1.5-5.5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E160FA">
            <w:pPr>
              <w:spacing w:line="360" w:lineRule="auto"/>
              <w:jc w:val="both"/>
            </w:pPr>
            <w:r w:rsidRPr="00724863">
              <w:t xml:space="preserve">Lack of feedback was disappointing and renders the device useless for participants 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F3046D" w:rsidRPr="00724863" w:rsidTr="00E160F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usefulness (IMI): 4.9 (2.5); 3.0-5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E160FA" w:rsidP="00626B99">
            <w:pPr>
              <w:spacing w:line="360" w:lineRule="auto"/>
              <w:jc w:val="both"/>
            </w:pPr>
            <w:r w:rsidRPr="00724863">
              <w:t xml:space="preserve">Participants understood the potential use and benefits for healthcare providers to remotely monitor them or gather helpful feedback from the device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E160F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for effort/importance (IMI): 3.5 (3.0); 2.5-6.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E160FA" w:rsidP="00626B99">
            <w:pPr>
              <w:spacing w:line="360" w:lineRule="auto"/>
              <w:jc w:val="both"/>
            </w:pPr>
            <w:r w:rsidRPr="00724863">
              <w:t xml:space="preserve">Participants unsure as to what the device was measuring or doing.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E160F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‘OK’/ below average usability (SUS): 57.5 (15.0); 50.0-6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E160F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High perceived usefulness (Acceptability</w:t>
            </w:r>
            <w:r>
              <w:t xml:space="preserve"> questionnaire</w:t>
            </w:r>
            <w:r w:rsidRPr="00724863">
              <w:t xml:space="preserve">): </w:t>
            </w:r>
            <w:r w:rsidRPr="00724863">
              <w:rPr>
                <w:color w:val="000000" w:themeColor="text1"/>
              </w:rPr>
              <w:t>4.3 (2.3); 1.0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E160FA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enjoyment (Acceptability</w:t>
            </w:r>
            <w:r>
              <w:t xml:space="preserve"> questionnaire</w:t>
            </w:r>
            <w:r w:rsidRPr="00724863">
              <w:t>): 3.0 (1.0); 2.7-43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E160FA" w:rsidRPr="00724863" w:rsidTr="00192D60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0FA" w:rsidRPr="00724863" w:rsidRDefault="00E160FA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0FA" w:rsidRPr="00724863" w:rsidRDefault="00E160FA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0FA" w:rsidRPr="00724863" w:rsidRDefault="00E160FA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60FA" w:rsidRPr="00724863" w:rsidRDefault="00E160FA" w:rsidP="00626B99">
            <w:pPr>
              <w:spacing w:line="360" w:lineRule="auto"/>
              <w:jc w:val="both"/>
            </w:pPr>
          </w:p>
        </w:tc>
      </w:tr>
      <w:tr w:rsidR="00F3046D" w:rsidRPr="00724863" w:rsidTr="00192D60">
        <w:tc>
          <w:tcPr>
            <w:tcW w:w="2263" w:type="dxa"/>
            <w:tcBorders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Low pressure to wear (IMI): 1.0 (2.0); 1.0-3.7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F3046D" w:rsidRPr="00724863" w:rsidRDefault="00F3046D" w:rsidP="00192D60">
            <w:pPr>
              <w:spacing w:line="360" w:lineRule="auto"/>
              <w:jc w:val="both"/>
            </w:pPr>
            <w:r w:rsidRPr="00724863">
              <w:t>Participants did not feel that this was a device suitable for long-term use, due to its lack of feedback.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 xml:space="preserve">Partial convergence </w:t>
            </w:r>
          </w:p>
        </w:tc>
      </w:tr>
      <w:tr w:rsidR="00F3046D" w:rsidRPr="00724863" w:rsidTr="00192D60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High perceived choice (IMI): 7.0 (1.0); 5.5-7.0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192D60" w:rsidP="00626B99">
            <w:pPr>
              <w:spacing w:line="360" w:lineRule="auto"/>
              <w:jc w:val="both"/>
            </w:pPr>
            <w:r w:rsidRPr="00724863">
              <w:t>All willing to wear it within a trial or if instructed to by a healthcare professional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192D60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Mid-point behavioural intentions (Acceptability</w:t>
            </w:r>
            <w:r>
              <w:t xml:space="preserve"> questionnaire</w:t>
            </w:r>
            <w:r w:rsidRPr="00724863">
              <w:t>): 3.7 (1.0); 2.3-6.</w:t>
            </w:r>
            <w:r w:rsidR="00B60E15">
              <w:t>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192D60" w:rsidP="00626B99">
            <w:pPr>
              <w:spacing w:line="360" w:lineRule="auto"/>
              <w:jc w:val="both"/>
            </w:pPr>
            <w:r w:rsidRPr="00724863">
              <w:t>For it to be used by participants daily, they would require some form of feedback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F3046D" w:rsidRPr="00724863" w:rsidTr="00192D60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1.5 (1.0); 1.0-3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6D" w:rsidRPr="00724863" w:rsidRDefault="00192D60" w:rsidP="00626B99">
            <w:pPr>
              <w:spacing w:line="360" w:lineRule="auto"/>
              <w:jc w:val="both"/>
            </w:pPr>
            <w:r w:rsidRPr="00724863">
              <w:t xml:space="preserve">Most participants were more willing to use a less comfortable device (i.e. the </w:t>
            </w:r>
            <w:proofErr w:type="spellStart"/>
            <w:r w:rsidRPr="00724863">
              <w:t>Actigraph</w:t>
            </w:r>
            <w:proofErr w:type="spellEnd"/>
            <w:r w:rsidRPr="00724863">
              <w:t>) if it provided them with feedback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046D" w:rsidRPr="00724863" w:rsidRDefault="00F3046D" w:rsidP="00626B99">
            <w:pPr>
              <w:spacing w:line="360" w:lineRule="auto"/>
              <w:jc w:val="both"/>
            </w:pPr>
          </w:p>
        </w:tc>
      </w:tr>
      <w:tr w:rsidR="00192D60" w:rsidRPr="00724863" w:rsidTr="00192D60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192D60" w:rsidRPr="00724863" w:rsidRDefault="00192D60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D60" w:rsidRPr="00724863" w:rsidRDefault="00192D60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2D60" w:rsidRPr="00724863" w:rsidRDefault="00192D60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192D60" w:rsidRPr="00724863" w:rsidRDefault="00192D60" w:rsidP="00626B99">
            <w:pPr>
              <w:spacing w:line="360" w:lineRule="auto"/>
              <w:jc w:val="both"/>
            </w:pPr>
          </w:p>
        </w:tc>
      </w:tr>
    </w:tbl>
    <w:p w:rsidR="00F3046D" w:rsidRPr="00724863" w:rsidRDefault="00F3046D" w:rsidP="00F3046D">
      <w:pPr>
        <w:spacing w:line="360" w:lineRule="auto"/>
        <w:jc w:val="both"/>
        <w:rPr>
          <w:sz w:val="22"/>
          <w:szCs w:val="22"/>
        </w:rPr>
        <w:sectPr w:rsidR="00F3046D" w:rsidRPr="00724863" w:rsidSect="00C1255D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16504" w:rsidRPr="00F16504" w:rsidRDefault="00F16504" w:rsidP="00F16504">
      <w:pPr>
        <w:pStyle w:val="ListParagraph"/>
        <w:numPr>
          <w:ilvl w:val="0"/>
          <w:numId w:val="2"/>
        </w:numPr>
        <w:jc w:val="both"/>
        <w:rPr>
          <w:b/>
          <w:sz w:val="22"/>
          <w:szCs w:val="22"/>
        </w:rPr>
      </w:pPr>
      <w:r w:rsidRPr="00F16504">
        <w:rPr>
          <w:b/>
          <w:sz w:val="22"/>
          <w:szCs w:val="22"/>
        </w:rPr>
        <w:lastRenderedPageBreak/>
        <w:t xml:space="preserve">Matrix of integrated qualitative and quantitative results for the </w:t>
      </w:r>
      <w:proofErr w:type="spellStart"/>
      <w:r w:rsidRPr="00F16504">
        <w:rPr>
          <w:b/>
          <w:sz w:val="22"/>
          <w:szCs w:val="22"/>
        </w:rPr>
        <w:t>Biovotion</w:t>
      </w:r>
      <w:proofErr w:type="spellEnd"/>
      <w:r w:rsidRPr="00F16504">
        <w:rPr>
          <w:b/>
          <w:sz w:val="22"/>
          <w:szCs w:val="22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5"/>
        <w:gridCol w:w="4961"/>
        <w:gridCol w:w="1911"/>
      </w:tblGrid>
      <w:tr w:rsidR="00F16504" w:rsidRPr="00724863" w:rsidTr="004476EC">
        <w:tc>
          <w:tcPr>
            <w:tcW w:w="2263" w:type="dxa"/>
            <w:tcBorders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825" w:type="dxa"/>
            <w:tcBorders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F16504" w:rsidRPr="00724863" w:rsidTr="004476EC">
        <w:tc>
          <w:tcPr>
            <w:tcW w:w="2263" w:type="dxa"/>
            <w:tcBorders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High reported comfort</w:t>
            </w:r>
            <w:r>
              <w:t xml:space="preserve"> (Acceptability questionnaire)</w:t>
            </w:r>
            <w:r w:rsidRPr="00724863">
              <w:t xml:space="preserve">: </w:t>
            </w:r>
            <w:r w:rsidRPr="00724863">
              <w:rPr>
                <w:color w:val="000000" w:themeColor="text1"/>
              </w:rPr>
              <w:t>4.0 (0.5); 3.7-4.7</w:t>
            </w:r>
          </w:p>
        </w:tc>
        <w:tc>
          <w:tcPr>
            <w:tcW w:w="4961" w:type="dxa"/>
            <w:tcBorders>
              <w:left w:val="single" w:sz="4" w:space="0" w:color="auto"/>
              <w:right w:val="single" w:sz="4" w:space="0" w:color="auto"/>
            </w:tcBorders>
          </w:tcPr>
          <w:p w:rsidR="00F16504" w:rsidRPr="00724863" w:rsidRDefault="00F16504" w:rsidP="004476EC">
            <w:pPr>
              <w:spacing w:line="360" w:lineRule="auto"/>
              <w:jc w:val="both"/>
            </w:pPr>
            <w:r w:rsidRPr="00724863">
              <w:t xml:space="preserve">Very comfortable. </w:t>
            </w:r>
          </w:p>
          <w:p w:rsidR="00F16504" w:rsidRPr="00724863" w:rsidRDefault="00F16504" w:rsidP="004476EC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4476EC" w:rsidRPr="00724863" w:rsidTr="004476EC">
        <w:tc>
          <w:tcPr>
            <w:tcW w:w="2263" w:type="dxa"/>
            <w:tcBorders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left w:val="single" w:sz="4" w:space="0" w:color="auto"/>
              <w:right w:val="single" w:sz="4" w:space="0" w:color="auto"/>
            </w:tcBorders>
          </w:tcPr>
          <w:p w:rsidR="004476EC" w:rsidRPr="00724863" w:rsidRDefault="004476EC" w:rsidP="004476EC">
            <w:pPr>
              <w:spacing w:line="360" w:lineRule="auto"/>
              <w:jc w:val="both"/>
            </w:pPr>
            <w:r w:rsidRPr="00724863">
              <w:t xml:space="preserve">Many did not realise it was there.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</w:tr>
      <w:tr w:rsidR="004476EC" w:rsidRPr="00724863" w:rsidTr="004476EC">
        <w:tc>
          <w:tcPr>
            <w:tcW w:w="2263" w:type="dxa"/>
            <w:tcBorders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left w:val="single" w:sz="4" w:space="0" w:color="auto"/>
              <w:right w:val="single" w:sz="4" w:space="0" w:color="auto"/>
            </w:tcBorders>
          </w:tcPr>
          <w:p w:rsidR="004476EC" w:rsidRPr="00724863" w:rsidRDefault="004476EC" w:rsidP="004476EC">
            <w:pPr>
              <w:spacing w:line="360" w:lineRule="auto"/>
              <w:jc w:val="both"/>
            </w:pPr>
            <w:r w:rsidRPr="00724863">
              <w:t>Minor issues relating to the device sticking to skin.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</w:tr>
      <w:tr w:rsidR="004476EC" w:rsidRPr="00724863" w:rsidTr="00CD5FFF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6EC" w:rsidRPr="00724863" w:rsidRDefault="004476EC" w:rsidP="004476EC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4476EC" w:rsidRPr="00724863" w:rsidRDefault="004476EC" w:rsidP="00626B99">
            <w:pPr>
              <w:spacing w:line="360" w:lineRule="auto"/>
              <w:jc w:val="both"/>
            </w:pPr>
          </w:p>
        </w:tc>
      </w:tr>
      <w:tr w:rsidR="00F16504" w:rsidRPr="00724863" w:rsidTr="00CD5FFF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Ease of use </w:t>
            </w: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High perceptions of competence (IMI): 6.5 (1.9); 3.4-7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CD5FFF">
            <w:pPr>
              <w:spacing w:line="360" w:lineRule="auto"/>
              <w:jc w:val="both"/>
            </w:pPr>
            <w:r w:rsidRPr="00724863">
              <w:t>Daily charging is a high burden for participants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F16504" w:rsidRPr="00724863" w:rsidTr="00CD5FFF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High perceived effort (Acceptability questionnaire): 4.5 (2.3); 3.0-6.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CD5FFF" w:rsidP="00626B99">
            <w:pPr>
              <w:spacing w:line="360" w:lineRule="auto"/>
              <w:jc w:val="both"/>
            </w:pPr>
            <w:r w:rsidRPr="00724863">
              <w:t>Limited difficulties reported in terms of using the app or putting on the devic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</w:tr>
      <w:tr w:rsidR="00F16504" w:rsidRPr="00724863" w:rsidTr="00CD5FFF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Mid-point for effort/importance (IMI): 3.9 (1.6); 2.0-5.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504" w:rsidRPr="00724863" w:rsidRDefault="00CD5FFF" w:rsidP="00626B99">
            <w:pPr>
              <w:spacing w:line="360" w:lineRule="auto"/>
              <w:jc w:val="both"/>
            </w:pPr>
            <w:r w:rsidRPr="00724863">
              <w:t>However, the feedback is difficult to interpret without reference values or information on variable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</w:tr>
      <w:tr w:rsidR="00CD5FFF" w:rsidRPr="00724863" w:rsidTr="00CD5FFF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  <w:r w:rsidRPr="00724863">
              <w:t>Below average SUS: 56.6 (13.1); 45.0-70.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</w:p>
        </w:tc>
      </w:tr>
      <w:tr w:rsidR="00CD5FFF" w:rsidRPr="00724863" w:rsidTr="00342D13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D5FFF" w:rsidRPr="00724863" w:rsidRDefault="00CD5FF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9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High result for interest (IMI): 6.0 (1.0); 2.5-7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  <w:r w:rsidRPr="00724863">
              <w:t>Representation of the data was interesting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High result for usefulness (IMI): 6.1 (1.7); 4.0-7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  <w:r w:rsidRPr="00724863">
              <w:t>Device considered a gimmick or ahead of its tim</w:t>
            </w:r>
            <w:r>
              <w:t>e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Mid-point for effort/importance (IMI): 3.9 (1.6); 2.0-5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  <w:r w:rsidRPr="00724863">
              <w:t>Potential of the device greater than its current function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‘Below average’ SUS: 56.6 (13.1); 45.0-70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  <w:r w:rsidRPr="00724863">
              <w:t>The ability to see patterns in health over a prolonged period was useful, but requires numerical figures to accompany it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High perceived usefulness (Acceptability</w:t>
            </w:r>
            <w:r>
              <w:t xml:space="preserve"> questionnaire</w:t>
            </w:r>
            <w:r w:rsidRPr="00724863">
              <w:t xml:space="preserve">): </w:t>
            </w:r>
            <w:r w:rsidRPr="00724863">
              <w:rPr>
                <w:color w:val="000000" w:themeColor="text1"/>
              </w:rPr>
              <w:t>4.5 (2.7); 3.3-6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  <w:r w:rsidRPr="00724863">
              <w:t>If blood pulse wave is shown to be an accurate predictor of cardiovascular risk, this device holds huge potential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  <w:r w:rsidRPr="00724863">
              <w:t>Low result for enjoyment (Acceptability</w:t>
            </w:r>
            <w:r>
              <w:t xml:space="preserve"> questionnaire</w:t>
            </w:r>
            <w:r w:rsidRPr="00724863">
              <w:t>): 2.7 (1.1); 2.0-4.3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98559F" w:rsidRPr="00724863" w:rsidTr="00342D13">
        <w:trPr>
          <w:trHeight w:val="11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59F" w:rsidRPr="00724863" w:rsidRDefault="0098559F" w:rsidP="0098559F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559F" w:rsidRPr="00724863" w:rsidRDefault="0098559F" w:rsidP="00626B99">
            <w:pPr>
              <w:spacing w:line="360" w:lineRule="auto"/>
              <w:jc w:val="both"/>
            </w:pPr>
          </w:p>
        </w:tc>
      </w:tr>
      <w:tr w:rsidR="00F16504" w:rsidRPr="00724863" w:rsidTr="00F8479A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Low pressure to wear (IMI): 1.8 (1.7); 1.0-5.0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F8479A">
            <w:pPr>
              <w:spacing w:line="360" w:lineRule="auto"/>
              <w:jc w:val="both"/>
            </w:pPr>
            <w:r w:rsidRPr="00724863">
              <w:t>Participants were unclear whether this was a device currently suitable for long-term use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 xml:space="preserve">Partial convergence </w:t>
            </w:r>
          </w:p>
        </w:tc>
      </w:tr>
      <w:tr w:rsidR="00F16504" w:rsidRPr="00724863" w:rsidTr="00F8479A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High interest (IMI): 6.0 (1.0); 2.5-7.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504" w:rsidRPr="00724863" w:rsidRDefault="00F8479A" w:rsidP="00626B99">
            <w:pPr>
              <w:spacing w:line="360" w:lineRule="auto"/>
              <w:jc w:val="both"/>
            </w:pPr>
            <w:r w:rsidRPr="00724863">
              <w:t xml:space="preserve">Positive reaction regarding its use within a clinical trial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</w:tr>
      <w:tr w:rsidR="00F16504" w:rsidRPr="00724863" w:rsidTr="00F8479A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Mid-point behavioural intentions (Acceptability</w:t>
            </w:r>
            <w:r>
              <w:t xml:space="preserve"> questionnaire</w:t>
            </w:r>
            <w:r w:rsidRPr="00724863">
              <w:t>): 3.8 (0.8); 3.3-4.3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8479A" w:rsidP="00626B99">
            <w:pPr>
              <w:spacing w:line="360" w:lineRule="auto"/>
              <w:jc w:val="both"/>
            </w:pPr>
            <w:r w:rsidRPr="00724863">
              <w:t xml:space="preserve">Improved feedback would increase adherence 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</w:tr>
      <w:tr w:rsidR="00F16504" w:rsidRPr="00724863" w:rsidTr="00F8479A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2.5 (2.3); 1.0-3.5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16504" w:rsidRPr="00724863" w:rsidRDefault="00F16504" w:rsidP="00626B99">
            <w:pPr>
              <w:spacing w:line="360" w:lineRule="auto"/>
              <w:jc w:val="both"/>
            </w:pPr>
          </w:p>
        </w:tc>
      </w:tr>
      <w:tr w:rsidR="00F8479A" w:rsidRPr="00724863" w:rsidTr="00F8479A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F8479A" w:rsidRPr="00724863" w:rsidRDefault="00F8479A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79A" w:rsidRPr="00724863" w:rsidRDefault="00F8479A" w:rsidP="00626B99">
            <w:pPr>
              <w:spacing w:line="360" w:lineRule="auto"/>
              <w:jc w:val="both"/>
            </w:pP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8479A" w:rsidRPr="00724863" w:rsidRDefault="00F8479A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F8479A" w:rsidRPr="00724863" w:rsidRDefault="00F8479A" w:rsidP="00626B99">
            <w:pPr>
              <w:spacing w:line="360" w:lineRule="auto"/>
              <w:jc w:val="both"/>
            </w:pPr>
          </w:p>
        </w:tc>
      </w:tr>
    </w:tbl>
    <w:p w:rsidR="00F16504" w:rsidRPr="00724863" w:rsidRDefault="00F16504" w:rsidP="00F16504">
      <w:pPr>
        <w:jc w:val="both"/>
        <w:rPr>
          <w:b/>
          <w:sz w:val="22"/>
          <w:szCs w:val="22"/>
        </w:rPr>
      </w:pPr>
    </w:p>
    <w:p w:rsidR="00F16504" w:rsidRPr="00724863" w:rsidRDefault="00F16504" w:rsidP="00F16504">
      <w:pPr>
        <w:jc w:val="both"/>
        <w:rPr>
          <w:b/>
          <w:sz w:val="22"/>
          <w:szCs w:val="22"/>
        </w:rPr>
      </w:pPr>
    </w:p>
    <w:p w:rsidR="00F16504" w:rsidRPr="00724863" w:rsidRDefault="00F16504" w:rsidP="00F16504">
      <w:pPr>
        <w:jc w:val="both"/>
        <w:rPr>
          <w:b/>
          <w:sz w:val="22"/>
          <w:szCs w:val="22"/>
        </w:rPr>
      </w:pPr>
    </w:p>
    <w:p w:rsidR="00F16504" w:rsidRPr="00724863" w:rsidRDefault="00F16504" w:rsidP="00F16504">
      <w:pPr>
        <w:jc w:val="both"/>
        <w:rPr>
          <w:b/>
          <w:sz w:val="22"/>
          <w:szCs w:val="22"/>
        </w:rPr>
      </w:pPr>
    </w:p>
    <w:p w:rsidR="00F16504" w:rsidRDefault="00F1650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B60E15" w:rsidRDefault="00B60E15" w:rsidP="00F16504">
      <w:pPr>
        <w:jc w:val="both"/>
        <w:rPr>
          <w:b/>
          <w:sz w:val="22"/>
          <w:szCs w:val="22"/>
        </w:rPr>
      </w:pPr>
    </w:p>
    <w:p w:rsidR="00B60E15" w:rsidRDefault="00B60E15" w:rsidP="00F16504">
      <w:pPr>
        <w:jc w:val="both"/>
        <w:rPr>
          <w:b/>
          <w:sz w:val="22"/>
          <w:szCs w:val="22"/>
        </w:rPr>
      </w:pPr>
    </w:p>
    <w:p w:rsidR="00B60E15" w:rsidRDefault="00B60E15" w:rsidP="00F16504">
      <w:pPr>
        <w:jc w:val="both"/>
        <w:rPr>
          <w:b/>
          <w:sz w:val="22"/>
          <w:szCs w:val="22"/>
        </w:rPr>
      </w:pPr>
    </w:p>
    <w:p w:rsidR="00053044" w:rsidRDefault="00053044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p w:rsidR="00F8479A" w:rsidRDefault="00F8479A" w:rsidP="00F16504">
      <w:pPr>
        <w:jc w:val="both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541"/>
        <w:gridCol w:w="5245"/>
        <w:gridCol w:w="1911"/>
      </w:tblGrid>
      <w:tr w:rsidR="00053044" w:rsidRPr="00724863" w:rsidTr="00626B99">
        <w:tc>
          <w:tcPr>
            <w:tcW w:w="13960" w:type="dxa"/>
            <w:gridSpan w:val="4"/>
            <w:tcBorders>
              <w:top w:val="nil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>5)</w:t>
            </w:r>
            <w:r w:rsidRPr="00724863">
              <w:rPr>
                <w:b/>
              </w:rPr>
              <w:t xml:space="preserve"> Integrated qualitative and quantitative data matrix for the </w:t>
            </w:r>
            <w:proofErr w:type="spellStart"/>
            <w:r w:rsidRPr="00724863">
              <w:rPr>
                <w:b/>
              </w:rPr>
              <w:t>Hexoskin</w:t>
            </w:r>
            <w:proofErr w:type="spellEnd"/>
          </w:p>
        </w:tc>
      </w:tr>
      <w:tr w:rsidR="00053044" w:rsidRPr="00724863" w:rsidTr="003C74D7">
        <w:tc>
          <w:tcPr>
            <w:tcW w:w="2263" w:type="dxa"/>
            <w:tcBorders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541" w:type="dxa"/>
            <w:tcBorders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053044" w:rsidRPr="00724863" w:rsidTr="003C74D7">
        <w:tc>
          <w:tcPr>
            <w:tcW w:w="2263" w:type="dxa"/>
            <w:tcBorders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of the Likert scale for perceived comfort</w:t>
            </w:r>
            <w:r>
              <w:t xml:space="preserve"> (Acceptability questionnaire)</w:t>
            </w:r>
            <w:r w:rsidRPr="00724863">
              <w:t>: 3.0; 2.3-4.0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3C74D7">
            <w:pPr>
              <w:spacing w:line="360" w:lineRule="auto"/>
              <w:jc w:val="both"/>
            </w:pPr>
            <w:r w:rsidRPr="00724863">
              <w:t>Comfortable during the day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3C74D7" w:rsidRPr="00724863" w:rsidTr="003C74D7">
        <w:tc>
          <w:tcPr>
            <w:tcW w:w="2263" w:type="dxa"/>
            <w:tcBorders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3C74D7" w:rsidRPr="00724863" w:rsidRDefault="003C74D7" w:rsidP="003C74D7">
            <w:pPr>
              <w:spacing w:line="360" w:lineRule="auto"/>
              <w:jc w:val="both"/>
            </w:pPr>
            <w:r w:rsidRPr="00724863">
              <w:t>The placement of the device in the pocket is uncomfortable at night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</w:tr>
      <w:tr w:rsidR="003C74D7" w:rsidRPr="00724863" w:rsidTr="003C74D7">
        <w:tc>
          <w:tcPr>
            <w:tcW w:w="2263" w:type="dxa"/>
            <w:tcBorders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3C74D7" w:rsidRPr="00724863" w:rsidRDefault="003C74D7" w:rsidP="003C74D7">
            <w:pPr>
              <w:spacing w:line="360" w:lineRule="auto"/>
              <w:jc w:val="both"/>
            </w:pPr>
            <w:r w:rsidRPr="00724863">
              <w:t>The vest is somewhat tight to put on and better suited to sports people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</w:tr>
      <w:tr w:rsidR="003C74D7" w:rsidRPr="00724863" w:rsidTr="0060458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74D7" w:rsidRPr="00724863" w:rsidRDefault="003C74D7" w:rsidP="003C74D7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3C74D7" w:rsidRPr="00724863" w:rsidRDefault="003C74D7" w:rsidP="00626B99">
            <w:pPr>
              <w:spacing w:line="360" w:lineRule="auto"/>
              <w:jc w:val="both"/>
            </w:pPr>
          </w:p>
        </w:tc>
      </w:tr>
      <w:tr w:rsidR="00053044" w:rsidRPr="00724863" w:rsidTr="0060458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Ease of use 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perceptions of competence (IMI): 4.3; 4.0-4.3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04585">
            <w:pPr>
              <w:spacing w:line="360" w:lineRule="auto"/>
              <w:jc w:val="both"/>
            </w:pPr>
            <w:r w:rsidRPr="00724863">
              <w:t xml:space="preserve">Not practical or easy to use due to the need to frequently wet the sensors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053044" w:rsidRPr="00724863" w:rsidTr="0060458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High perceived effort (Acceptability questionnaire): 5.0 (3.5-5.0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604585" w:rsidP="00626B99">
            <w:pPr>
              <w:spacing w:line="360" w:lineRule="auto"/>
              <w:jc w:val="both"/>
            </w:pPr>
            <w:r w:rsidRPr="00724863">
              <w:t xml:space="preserve">The need to frequently charge the battery was a burden 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60458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for effort/importance (IMI): 3.5 (2.0-3.8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604585" w:rsidP="00626B99">
            <w:pPr>
              <w:spacing w:line="360" w:lineRule="auto"/>
              <w:jc w:val="both"/>
            </w:pPr>
            <w:r w:rsidRPr="00724863">
              <w:t>Wetting the sensors in public for females is not easy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604585" w:rsidRPr="00724863" w:rsidTr="0060458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26B99">
            <w:pPr>
              <w:spacing w:line="360" w:lineRule="auto"/>
              <w:jc w:val="both"/>
            </w:pPr>
            <w:r w:rsidRPr="00724863">
              <w:t>Poor SUS: 47.5; 37.5-57.5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26B99">
            <w:pPr>
              <w:spacing w:line="360" w:lineRule="auto"/>
              <w:jc w:val="both"/>
            </w:pPr>
            <w:r w:rsidRPr="00724863">
              <w:t>The app drains phone battery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26B99">
            <w:pPr>
              <w:spacing w:line="360" w:lineRule="auto"/>
              <w:jc w:val="both"/>
            </w:pPr>
          </w:p>
        </w:tc>
      </w:tr>
      <w:tr w:rsidR="00604585" w:rsidRPr="00724863" w:rsidTr="00EB2774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Impractical to wear daily if you also want to exercise unless you purchase multiple vests per person.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390EDD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390EDD">
        <w:tc>
          <w:tcPr>
            <w:tcW w:w="2263" w:type="dxa"/>
            <w:tcBorders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Below mid-point for interest (IMI): 3.5; 3.5-4.3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604585" w:rsidRPr="00724863" w:rsidRDefault="00604585" w:rsidP="00390EDD">
            <w:pPr>
              <w:spacing w:line="360" w:lineRule="auto"/>
              <w:jc w:val="both"/>
            </w:pPr>
            <w:r w:rsidRPr="00724863">
              <w:t>Feedback may be useful but cannot be trusted due to the need to wet the sensors so often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604585" w:rsidRPr="00724863" w:rsidTr="00390EDD">
        <w:tc>
          <w:tcPr>
            <w:tcW w:w="2263" w:type="dxa"/>
            <w:tcBorders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Below mid-point for usefulness (IMI): 5.0; 1.8-3.3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604585" w:rsidRPr="00724863" w:rsidRDefault="00390EDD" w:rsidP="00604585">
            <w:pPr>
              <w:spacing w:line="360" w:lineRule="auto"/>
              <w:jc w:val="both"/>
            </w:pPr>
            <w:r w:rsidRPr="00724863">
              <w:t>Participants would not wear this daily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390EDD">
        <w:tc>
          <w:tcPr>
            <w:tcW w:w="2263" w:type="dxa"/>
            <w:tcBorders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Poor SUS: 47.5; 37.5-57.5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604585" w:rsidRPr="00724863" w:rsidRDefault="00390EDD" w:rsidP="00604585">
            <w:pPr>
              <w:spacing w:line="360" w:lineRule="auto"/>
              <w:jc w:val="both"/>
            </w:pPr>
            <w:r w:rsidRPr="00724863">
              <w:t>The device is too disruptive to their daily lives and their inability to trust the data would result in a lack of compliance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390EDD">
        <w:tc>
          <w:tcPr>
            <w:tcW w:w="2263" w:type="dxa"/>
            <w:tcBorders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Below mid-point perceived usefulness (Acceptability</w:t>
            </w:r>
            <w:r>
              <w:t xml:space="preserve"> questionnaire</w:t>
            </w:r>
            <w:r w:rsidRPr="00724863">
              <w:t>): 2.3; 1.3-3.0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390EDD">
        <w:tc>
          <w:tcPr>
            <w:tcW w:w="2263" w:type="dxa"/>
            <w:tcBorders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Mid-point enjoyment (Acceptability): 3.7); 3.0-4.3</w:t>
            </w:r>
          </w:p>
        </w:tc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390EDD" w:rsidRPr="00724863" w:rsidTr="00096B73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390EDD" w:rsidRPr="00724863" w:rsidRDefault="00390EDD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EDD" w:rsidRPr="00724863" w:rsidRDefault="00390EDD" w:rsidP="00604585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0EDD" w:rsidRPr="00724863" w:rsidRDefault="00390EDD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390EDD" w:rsidRPr="00724863" w:rsidRDefault="00390EDD" w:rsidP="00604585">
            <w:pPr>
              <w:spacing w:line="360" w:lineRule="auto"/>
              <w:jc w:val="both"/>
            </w:pPr>
          </w:p>
        </w:tc>
      </w:tr>
      <w:tr w:rsidR="00604585" w:rsidRPr="00724863" w:rsidTr="00096B73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Below mid-point for interest (IMI): 3.5; 3.5-4.3</w:t>
            </w:r>
          </w:p>
        </w:tc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390EDD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604585" w:rsidRPr="00724863" w:rsidTr="00096B73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High facilitating conditions (Acceptability</w:t>
            </w:r>
            <w:r>
              <w:t xml:space="preserve"> questionnaire</w:t>
            </w:r>
            <w:r w:rsidRPr="00724863">
              <w:t>): 5.5 (3.5- 6.0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604585" w:rsidRPr="00724863" w:rsidTr="00096B73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  <w:r w:rsidRPr="00724863">
              <w:t>Low behavioural intentions (Acceptability</w:t>
            </w:r>
            <w:r>
              <w:t xml:space="preserve"> questionnaire</w:t>
            </w:r>
            <w:r w:rsidRPr="00724863">
              <w:t>): 2.7 (2.7-3.0)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4585" w:rsidRPr="00724863" w:rsidRDefault="00604585" w:rsidP="00604585">
            <w:pPr>
              <w:spacing w:line="360" w:lineRule="auto"/>
              <w:jc w:val="both"/>
            </w:pPr>
          </w:p>
        </w:tc>
      </w:tr>
      <w:tr w:rsidR="00096B73" w:rsidRPr="00724863" w:rsidTr="00096B73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096B73" w:rsidRPr="00724863" w:rsidRDefault="00096B73" w:rsidP="00604585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6B73" w:rsidRPr="00724863" w:rsidRDefault="00096B73" w:rsidP="00604585">
            <w:pPr>
              <w:spacing w:line="360" w:lineRule="auto"/>
              <w:jc w:val="both"/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96B73" w:rsidRPr="00724863" w:rsidRDefault="00096B73" w:rsidP="0060458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096B73" w:rsidRPr="00724863" w:rsidRDefault="00096B73" w:rsidP="00604585">
            <w:pPr>
              <w:spacing w:line="360" w:lineRule="auto"/>
              <w:jc w:val="both"/>
            </w:pPr>
          </w:p>
        </w:tc>
      </w:tr>
    </w:tbl>
    <w:p w:rsidR="00053044" w:rsidRPr="00724863" w:rsidRDefault="00053044" w:rsidP="00053044"/>
    <w:p w:rsidR="00053044" w:rsidRPr="00053044" w:rsidRDefault="00053044" w:rsidP="00053044">
      <w:pPr>
        <w:jc w:val="both"/>
        <w:rPr>
          <w:b/>
          <w:sz w:val="22"/>
          <w:szCs w:val="22"/>
        </w:rPr>
      </w:pPr>
    </w:p>
    <w:p w:rsidR="00F16504" w:rsidRPr="00724863" w:rsidRDefault="00F16504" w:rsidP="00F16504">
      <w:pPr>
        <w:jc w:val="both"/>
        <w:rPr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013" w:tblpY="-143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967"/>
        <w:gridCol w:w="4819"/>
        <w:gridCol w:w="1911"/>
      </w:tblGrid>
      <w:tr w:rsidR="00053044" w:rsidRPr="00724863" w:rsidTr="00124DE5">
        <w:tc>
          <w:tcPr>
            <w:tcW w:w="13960" w:type="dxa"/>
            <w:gridSpan w:val="4"/>
            <w:tcBorders>
              <w:top w:val="nil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6)</w:t>
            </w:r>
            <w:r w:rsidRPr="00724863">
              <w:rPr>
                <w:b/>
              </w:rPr>
              <w:t xml:space="preserve"> Integrated qualitative and quantitative data matrix for the Mc10_Biostamp</w:t>
            </w:r>
          </w:p>
        </w:tc>
      </w:tr>
      <w:tr w:rsidR="00053044" w:rsidRPr="00724863" w:rsidTr="00124DE5">
        <w:tc>
          <w:tcPr>
            <w:tcW w:w="2263" w:type="dxa"/>
            <w:tcBorders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967" w:type="dxa"/>
            <w:tcBorders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053044" w:rsidRPr="00724863" w:rsidTr="00124DE5">
        <w:tc>
          <w:tcPr>
            <w:tcW w:w="2263" w:type="dxa"/>
            <w:tcBorders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Below mid-point of the Likert scale for perceived comfort</w:t>
            </w:r>
            <w:r w:rsidR="00B60E15">
              <w:t xml:space="preserve"> (</w:t>
            </w:r>
            <w:r>
              <w:t>Acceptability questionnaire)</w:t>
            </w:r>
            <w:r w:rsidRPr="00724863">
              <w:t>: 2.7 (1.3); 2.0-4.3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124DE5">
            <w:pPr>
              <w:spacing w:line="360" w:lineRule="auto"/>
              <w:jc w:val="both"/>
            </w:pPr>
            <w:r w:rsidRPr="00724863">
              <w:t>Not very comfortable</w:t>
            </w:r>
          </w:p>
          <w:p w:rsidR="00053044" w:rsidRPr="00724863" w:rsidRDefault="00053044" w:rsidP="00124DE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124DE5" w:rsidRPr="00724863" w:rsidTr="00124DE5">
        <w:tc>
          <w:tcPr>
            <w:tcW w:w="2263" w:type="dxa"/>
            <w:tcBorders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>Itching around the edges of the device was common, though mild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124DE5" w:rsidRPr="00724863" w:rsidTr="00124DE5">
        <w:tc>
          <w:tcPr>
            <w:tcW w:w="2263" w:type="dxa"/>
            <w:tcBorders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>Redness was visible upon removal of the device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124DE5" w:rsidRPr="00724863" w:rsidTr="00124DE5">
        <w:tc>
          <w:tcPr>
            <w:tcW w:w="2263" w:type="dxa"/>
            <w:tcBorders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>Some feared losing the device creating a low level of persistent anxiety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124DE5" w:rsidRPr="00724863" w:rsidTr="00124DE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053044" w:rsidRPr="00724863" w:rsidTr="00124DE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Ease of use 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High perceptions of competence (IMI): 5.0 (1.7); 3.6-7.0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124DE5">
            <w:pPr>
              <w:spacing w:line="360" w:lineRule="auto"/>
              <w:jc w:val="both"/>
            </w:pPr>
            <w:r w:rsidRPr="00724863">
              <w:t>Participants felt that the device was simple to use as there was little to no interaction required with it.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053044" w:rsidRPr="00724863" w:rsidTr="00124DE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for perceived effort (Acceptability questionnaire): 3.5 (1.0); 3.0-5.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 xml:space="preserve">The replacement of the adhesives was considered to be a burden </w:t>
            </w:r>
          </w:p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124DE5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for effort/importance (IMI): 4.3 (2.8); 1.8-6.8</w:t>
            </w:r>
          </w:p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>Uncertainty regarding the placement of the devices created some concern</w:t>
            </w:r>
          </w:p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124DE5" w:rsidRPr="00724863" w:rsidTr="00124DE5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  <w:r w:rsidRPr="00724863">
              <w:t>Below average SUS: 55.0 (12.5); 45.0-6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  <w:r w:rsidRPr="00724863">
              <w:t xml:space="preserve">The placement of the device on the chest resulted in participants having to actively choose appropriate clothing </w:t>
            </w:r>
          </w:p>
          <w:p w:rsidR="00124DE5" w:rsidRPr="00724863" w:rsidRDefault="00124DE5" w:rsidP="00124DE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124DE5" w:rsidRPr="00724863" w:rsidTr="0088224E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4DE5" w:rsidRPr="00724863" w:rsidRDefault="00124DE5" w:rsidP="00124DE5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24DE5" w:rsidRPr="00724863" w:rsidRDefault="00124DE5" w:rsidP="00626B99">
            <w:pPr>
              <w:spacing w:line="360" w:lineRule="auto"/>
              <w:jc w:val="both"/>
            </w:pPr>
          </w:p>
        </w:tc>
      </w:tr>
      <w:tr w:rsidR="00053044" w:rsidRPr="00724863" w:rsidTr="0088224E">
        <w:tc>
          <w:tcPr>
            <w:tcW w:w="2263" w:type="dxa"/>
            <w:tcBorders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9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Below mid-point for interest (IMI): 3.5 (1.0); 1.0-4.3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88224E">
            <w:pPr>
              <w:spacing w:line="360" w:lineRule="auto"/>
              <w:jc w:val="both"/>
            </w:pPr>
            <w:r w:rsidRPr="00724863">
              <w:t>Without feedback the device was not considered useful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Partial convergence</w:t>
            </w:r>
          </w:p>
        </w:tc>
      </w:tr>
      <w:tr w:rsidR="00053044" w:rsidRPr="00724863" w:rsidTr="0088224E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Above mid-point for usefulness (IMI): 5.0 (2.3); 1.0-6.8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88224E" w:rsidP="0088224E">
            <w:pPr>
              <w:spacing w:line="360" w:lineRule="auto"/>
              <w:jc w:val="both"/>
            </w:pPr>
            <w:r w:rsidRPr="00724863">
              <w:t xml:space="preserve">No functions to discuss resulting in some participants reporting indifference towards the device. 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88224E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Below average SUS: 55.0 (12.5); 45.0-6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88224E" w:rsidP="0088224E">
            <w:pPr>
              <w:spacing w:line="360" w:lineRule="auto"/>
              <w:jc w:val="both"/>
            </w:pPr>
            <w:r w:rsidRPr="00724863">
              <w:t xml:space="preserve">Some perceived value for healthcare practitioners who may be able to use the data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88224E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perceived usefulness (Acceptability</w:t>
            </w:r>
            <w:r>
              <w:t xml:space="preserve"> </w:t>
            </w:r>
            <w:proofErr w:type="spellStart"/>
            <w:r>
              <w:t>questionnairr</w:t>
            </w:r>
            <w:proofErr w:type="spellEnd"/>
            <w:r w:rsidRPr="00724863">
              <w:t>): 3.3 (2.7); 1.0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88224E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enjoyment (Acceptability</w:t>
            </w:r>
            <w:r>
              <w:t xml:space="preserve"> questionnaire</w:t>
            </w:r>
            <w:r w:rsidRPr="00724863">
              <w:t>): 3.7 (1.7); 1.7-5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88224E" w:rsidRPr="00724863" w:rsidTr="003E071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24E" w:rsidRPr="00724863" w:rsidRDefault="0088224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24E" w:rsidRPr="00724863" w:rsidRDefault="0088224E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224E" w:rsidRPr="00724863" w:rsidRDefault="0088224E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224E" w:rsidRPr="00724863" w:rsidRDefault="0088224E" w:rsidP="00626B99">
            <w:pPr>
              <w:spacing w:line="360" w:lineRule="auto"/>
              <w:jc w:val="both"/>
            </w:pPr>
          </w:p>
        </w:tc>
      </w:tr>
      <w:tr w:rsidR="00053044" w:rsidRPr="00724863" w:rsidTr="003E0716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Below mid-point for interest (IMI): 3.5 (1.0); 1.0-4.3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3E0716">
            <w:pPr>
              <w:spacing w:line="360" w:lineRule="auto"/>
              <w:jc w:val="both"/>
            </w:pPr>
            <w:r w:rsidRPr="00724863">
              <w:t>Participants would not wish to use this long-term, particularly without feedback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 xml:space="preserve">Partial convergence </w:t>
            </w:r>
          </w:p>
        </w:tc>
      </w:tr>
      <w:tr w:rsidR="00053044" w:rsidRPr="00724863" w:rsidTr="003E071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High perceived choice (IMI): 6.8 (1.8); 1.5-7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3E0716" w:rsidP="003E0716">
            <w:pPr>
              <w:spacing w:line="360" w:lineRule="auto"/>
              <w:jc w:val="both"/>
            </w:pPr>
            <w:r w:rsidRPr="00724863">
              <w:t>Some reported being relieved that this only lasted a week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3E0716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behavioural intentions (Acceptability</w:t>
            </w:r>
            <w:r>
              <w:t xml:space="preserve"> questionnaire</w:t>
            </w:r>
            <w:r w:rsidRPr="00724863">
              <w:t>): 3.0 (1.7); 2.7-4.7</w:t>
            </w:r>
          </w:p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  <w:r w:rsidRPr="00724863">
              <w:t>Participants were less supportive of its use during a trial compared to other devices</w:t>
            </w:r>
          </w:p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3E0716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Mid-point psychological attachments (Acceptability</w:t>
            </w:r>
            <w:r>
              <w:t xml:space="preserve"> questionnaire</w:t>
            </w:r>
            <w:r w:rsidRPr="00724863">
              <w:t>): 3.0 (2.0); 1.0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3E0716" w:rsidP="003E0716">
            <w:pPr>
              <w:spacing w:line="360" w:lineRule="auto"/>
              <w:jc w:val="both"/>
            </w:pPr>
            <w:r w:rsidRPr="00724863">
              <w:t xml:space="preserve">The placement of the devices on the chest is likely to have negatively influenced their perceptions 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  <w:tr w:rsidR="00053044" w:rsidRPr="00724863" w:rsidTr="003E0716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3.0 (4.5); 1.0-6.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:rsidR="00053044" w:rsidRPr="00724863" w:rsidRDefault="00053044" w:rsidP="00626B99">
            <w:pPr>
              <w:spacing w:line="360" w:lineRule="auto"/>
              <w:jc w:val="both"/>
            </w:pPr>
          </w:p>
        </w:tc>
      </w:tr>
    </w:tbl>
    <w:p w:rsidR="00053044" w:rsidRPr="00724863" w:rsidRDefault="00053044" w:rsidP="00053044"/>
    <w:p w:rsidR="00053044" w:rsidRPr="00724863" w:rsidRDefault="00053044" w:rsidP="00053044"/>
    <w:p w:rsidR="004F6609" w:rsidRDefault="004F6609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p w:rsidR="00772BEE" w:rsidRDefault="00772BEE" w:rsidP="00F3046D">
      <w:pP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541"/>
        <w:gridCol w:w="5387"/>
        <w:gridCol w:w="1769"/>
      </w:tblGrid>
      <w:tr w:rsidR="00772BEE" w:rsidRPr="00724863" w:rsidTr="00626B99">
        <w:tc>
          <w:tcPr>
            <w:tcW w:w="13960" w:type="dxa"/>
            <w:gridSpan w:val="4"/>
            <w:tcBorders>
              <w:top w:val="nil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>7)</w:t>
            </w:r>
            <w:r w:rsidRPr="00724863">
              <w:rPr>
                <w:b/>
              </w:rPr>
              <w:t xml:space="preserve"> Integrated qualitative and quantitative data matrix for the Wavelet</w:t>
            </w:r>
          </w:p>
        </w:tc>
      </w:tr>
      <w:tr w:rsidR="00772BEE" w:rsidRPr="00724863" w:rsidTr="003E0716">
        <w:tc>
          <w:tcPr>
            <w:tcW w:w="2263" w:type="dxa"/>
            <w:tcBorders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Outcome of interest</w:t>
            </w:r>
          </w:p>
        </w:tc>
        <w:tc>
          <w:tcPr>
            <w:tcW w:w="4541" w:type="dxa"/>
            <w:tcBorders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Quantitative results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Qualitative results 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nvergence; Discrepancy; Silence</w:t>
            </w:r>
          </w:p>
        </w:tc>
      </w:tr>
      <w:tr w:rsidR="00772BEE" w:rsidRPr="00724863" w:rsidTr="003E0716">
        <w:tc>
          <w:tcPr>
            <w:tcW w:w="2263" w:type="dxa"/>
            <w:tcBorders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Comfort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Above mid-point of the Likert scale for perceived comfort</w:t>
            </w:r>
            <w:r>
              <w:t xml:space="preserve"> (Acceptability questionnaire)</w:t>
            </w:r>
            <w:r w:rsidRPr="00724863">
              <w:t>: 4.3 (0.7); 2.7-5.0</w:t>
            </w: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772BEE" w:rsidRPr="00724863" w:rsidRDefault="00772BEE" w:rsidP="003E0716">
            <w:pPr>
              <w:spacing w:line="360" w:lineRule="auto"/>
              <w:jc w:val="both"/>
            </w:pPr>
            <w:r w:rsidRPr="00724863">
              <w:t xml:space="preserve">Very comfortable 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3E0716" w:rsidRPr="00724863" w:rsidTr="003E0716">
        <w:tc>
          <w:tcPr>
            <w:tcW w:w="2263" w:type="dxa"/>
            <w:tcBorders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  <w:r w:rsidRPr="00724863">
              <w:t>Good design and inconspicuous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</w:tr>
      <w:tr w:rsidR="003E0716" w:rsidRPr="00724863" w:rsidTr="003E0716">
        <w:tc>
          <w:tcPr>
            <w:tcW w:w="2263" w:type="dxa"/>
            <w:tcBorders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  <w:r w:rsidRPr="00724863">
              <w:t>Somewhat difficult to close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</w:tr>
      <w:tr w:rsidR="003E0716" w:rsidRPr="00724863" w:rsidTr="003E0716">
        <w:tc>
          <w:tcPr>
            <w:tcW w:w="2263" w:type="dxa"/>
            <w:tcBorders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  <w:r w:rsidRPr="00724863">
              <w:t>Fear of losing the device in some participants due to the mechanism of closing the strap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</w:tr>
      <w:tr w:rsidR="003E0716" w:rsidRPr="00724863" w:rsidTr="003E0716">
        <w:tc>
          <w:tcPr>
            <w:tcW w:w="2263" w:type="dxa"/>
            <w:tcBorders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  <w:r w:rsidRPr="00724863">
              <w:t>One device was lost during testing because of the strap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</w:tr>
      <w:tr w:rsidR="003E0716" w:rsidRPr="00724863" w:rsidTr="00B8657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0716" w:rsidRPr="00724863" w:rsidRDefault="003E0716" w:rsidP="003E0716">
            <w:pPr>
              <w:spacing w:line="360" w:lineRule="auto"/>
              <w:jc w:val="both"/>
            </w:pPr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3E0716" w:rsidRPr="00724863" w:rsidRDefault="003E0716" w:rsidP="00626B99">
            <w:pPr>
              <w:spacing w:line="360" w:lineRule="auto"/>
              <w:jc w:val="both"/>
            </w:pPr>
          </w:p>
        </w:tc>
      </w:tr>
      <w:tr w:rsidR="00772BEE" w:rsidRPr="00724863" w:rsidTr="00B8657C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lastRenderedPageBreak/>
              <w:t xml:space="preserve">Ease of use 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High perceptions of competence (IMI): 6.7 (0.8); 3.0-7.0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 xml:space="preserve">The device was simple to use and the accompanying app simple to navigate </w:t>
            </w:r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772BEE" w:rsidRPr="00724863" w:rsidTr="00B8657C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Mid-point for perceived effort (Acceptability questionnaire): 3.5 (0.5); 3.0-6.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2BEE" w:rsidRPr="00724863" w:rsidRDefault="00B8657C" w:rsidP="00626B99">
            <w:pPr>
              <w:spacing w:line="360" w:lineRule="auto"/>
              <w:jc w:val="both"/>
            </w:pPr>
            <w:r w:rsidRPr="00724863">
              <w:t xml:space="preserve">The feedback was easy to </w:t>
            </w:r>
            <w:proofErr w:type="gramStart"/>
            <w:r w:rsidRPr="00724863">
              <w:t>understand</w:t>
            </w:r>
            <w:proofErr w:type="gramEnd"/>
            <w:r w:rsidRPr="00724863">
              <w:t xml:space="preserve"> and the graphs are user friendly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B8657C">
        <w:tc>
          <w:tcPr>
            <w:tcW w:w="2263" w:type="dxa"/>
            <w:tcBorders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Mid-point for effort/importance (IMI): 4.0 (1.3); 1.0-5.5</w:t>
            </w: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772BEE" w:rsidRPr="00724863" w:rsidRDefault="00B8657C" w:rsidP="00626B99">
            <w:pPr>
              <w:spacing w:line="360" w:lineRule="auto"/>
              <w:jc w:val="both"/>
            </w:pPr>
            <w:r w:rsidRPr="00724863">
              <w:t>The ne</w:t>
            </w:r>
            <w:r>
              <w:t>e</w:t>
            </w:r>
            <w:r w:rsidRPr="00724863">
              <w:t>d to frequently charge the device was frustrating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B8657C" w:rsidRPr="00724863" w:rsidTr="00B8657C">
        <w:tc>
          <w:tcPr>
            <w:tcW w:w="2263" w:type="dxa"/>
            <w:tcBorders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  <w:r w:rsidRPr="00724863">
              <w:t>Below average SUS: 56.3 (9.4); 50.0-62.5</w:t>
            </w: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  <w:r w:rsidRPr="00724863">
              <w:t>The charging dock was ‘fiddly’ to use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</w:tr>
      <w:tr w:rsidR="00B8657C" w:rsidRPr="00724863" w:rsidTr="00B8657C">
        <w:tc>
          <w:tcPr>
            <w:tcW w:w="2263" w:type="dxa"/>
            <w:tcBorders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  <w:r w:rsidRPr="00724863">
              <w:t>Having to check the battery through the app was problematic as you could forget about it, while patience was needed to allow for automatic syncing</w:t>
            </w:r>
          </w:p>
        </w:tc>
        <w:tc>
          <w:tcPr>
            <w:tcW w:w="1769" w:type="dxa"/>
            <w:tcBorders>
              <w:lef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</w:tr>
      <w:tr w:rsidR="00B8657C" w:rsidRPr="00724863" w:rsidTr="003E5DC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B8657C" w:rsidRPr="00724863" w:rsidRDefault="00B8657C" w:rsidP="00626B99">
            <w:pPr>
              <w:spacing w:line="360" w:lineRule="auto"/>
              <w:jc w:val="both"/>
            </w:pPr>
          </w:p>
        </w:tc>
      </w:tr>
      <w:tr w:rsidR="00772BEE" w:rsidRPr="00724863" w:rsidTr="003E5DC5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 xml:space="preserve">Usefulness 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Below mid-point for interest (IMI): 5.3 (0.6); 4.7-7.0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3E5DC5">
            <w:pPr>
              <w:spacing w:line="360" w:lineRule="auto"/>
              <w:jc w:val="both"/>
            </w:pPr>
            <w:r w:rsidRPr="00724863">
              <w:t>The feedback was very interesting to participants</w:t>
            </w:r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Convergence</w:t>
            </w:r>
          </w:p>
        </w:tc>
      </w:tr>
      <w:tr w:rsidR="00772BEE" w:rsidRPr="00724863" w:rsidTr="003E5DC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High usefulness (IMI): 6.8 (0.9); 5.0-7.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3E5DC5" w:rsidP="00626B99">
            <w:pPr>
              <w:spacing w:line="360" w:lineRule="auto"/>
              <w:jc w:val="both"/>
            </w:pPr>
            <w:r w:rsidRPr="00724863">
              <w:t xml:space="preserve">The need to actively record sleep was problematic, as participants may easily forget and again had to wait for the device to sync.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3E5DC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Below average SUS: 56.3 (9.4); 50.0-62.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3E5DC5" w:rsidP="00626B99">
            <w:pPr>
              <w:spacing w:line="360" w:lineRule="auto"/>
              <w:jc w:val="both"/>
            </w:pPr>
            <w:r w:rsidRPr="00724863">
              <w:t xml:space="preserve">Some participants could see the benefit to using the device during everyday life.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3E5DC5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High perceived usefulness (Acceptability</w:t>
            </w:r>
            <w:r>
              <w:t xml:space="preserve"> questionnaire</w:t>
            </w:r>
            <w:r w:rsidRPr="00724863">
              <w:t>): 5.2 (1.0); 4.0-6.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3E5DC5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Low enjoyment (Acceptability</w:t>
            </w:r>
            <w:r>
              <w:t xml:space="preserve"> questionnaire</w:t>
            </w:r>
            <w:r w:rsidRPr="00724863">
              <w:t>): 2.7 (0.3); 1.0-3.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3E5DC5" w:rsidRPr="00724863" w:rsidTr="00DF0780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DC5" w:rsidRPr="00724863" w:rsidRDefault="003E5DC5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DC5" w:rsidRPr="00724863" w:rsidRDefault="003E5DC5" w:rsidP="00626B99">
            <w:pPr>
              <w:spacing w:line="360" w:lineRule="auto"/>
              <w:jc w:val="both"/>
            </w:pP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5DC5" w:rsidRPr="00724863" w:rsidRDefault="003E5DC5" w:rsidP="00626B99">
            <w:pPr>
              <w:spacing w:line="360" w:lineRule="auto"/>
              <w:jc w:val="both"/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5DC5" w:rsidRPr="00724863" w:rsidRDefault="003E5DC5" w:rsidP="00626B99">
            <w:pPr>
              <w:spacing w:line="360" w:lineRule="auto"/>
              <w:jc w:val="both"/>
            </w:pPr>
          </w:p>
        </w:tc>
      </w:tr>
      <w:tr w:rsidR="00772BEE" w:rsidRPr="00724863" w:rsidTr="00DF0780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  <w:r w:rsidRPr="00724863">
              <w:rPr>
                <w:b/>
              </w:rPr>
              <w:t>Likelihood/Intention to wear</w:t>
            </w:r>
          </w:p>
        </w:tc>
        <w:tc>
          <w:tcPr>
            <w:tcW w:w="45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Below mid-point for interest (IMI): 5.3 (0.6); 4.7-7.0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DF0780">
            <w:pPr>
              <w:spacing w:line="360" w:lineRule="auto"/>
              <w:jc w:val="both"/>
            </w:pPr>
            <w:r w:rsidRPr="00724863">
              <w:t>Participants would be willing to wear the device in a trial.</w:t>
            </w:r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 xml:space="preserve">Convergence </w:t>
            </w:r>
          </w:p>
        </w:tc>
      </w:tr>
      <w:tr w:rsidR="00772BEE" w:rsidRPr="00724863" w:rsidTr="00DF0780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High psychological attachments (Acceptability</w:t>
            </w:r>
            <w:r>
              <w:t xml:space="preserve"> questionnaire</w:t>
            </w:r>
            <w:r w:rsidRPr="00724863">
              <w:t>): 4.0 (1.5); 1.5-5.0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2BEE" w:rsidRPr="00724863" w:rsidRDefault="00DF0780" w:rsidP="00626B99">
            <w:pPr>
              <w:spacing w:line="360" w:lineRule="auto"/>
              <w:jc w:val="both"/>
            </w:pPr>
            <w:r w:rsidRPr="00724863">
              <w:t>Participants would be happy to wear the device even if blind to the feedback.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DF0780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Low facilitating conditions (Acceptability</w:t>
            </w:r>
            <w:r>
              <w:t xml:space="preserve"> questionnaire</w:t>
            </w:r>
            <w:r w:rsidRPr="00724863">
              <w:t>): 1.5 (1.6); 1.0-2.5</w:t>
            </w:r>
          </w:p>
        </w:tc>
        <w:tc>
          <w:tcPr>
            <w:tcW w:w="5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DF0780" w:rsidP="00626B99">
            <w:pPr>
              <w:spacing w:line="360" w:lineRule="auto"/>
              <w:jc w:val="both"/>
            </w:pPr>
            <w:r w:rsidRPr="00724863">
              <w:t>Compared to other devices, the benefits of the Wavelet to their daily lives was seen or considered.</w:t>
            </w:r>
            <w:bookmarkStart w:id="0" w:name="_GoBack"/>
            <w:bookmarkEnd w:id="0"/>
          </w:p>
        </w:tc>
        <w:tc>
          <w:tcPr>
            <w:tcW w:w="1769" w:type="dxa"/>
            <w:tcBorders>
              <w:left w:val="single" w:sz="4" w:space="0" w:color="auto"/>
              <w:bottom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  <w:tr w:rsidR="00772BEE" w:rsidRPr="00724863" w:rsidTr="00DF0780"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4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  <w:r w:rsidRPr="00724863">
              <w:t>Mid-point behavioural intentions: 3.8 (1.2); 3.0-4.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2BEE" w:rsidRPr="00724863" w:rsidRDefault="00DF0780" w:rsidP="00626B99">
            <w:pPr>
              <w:spacing w:line="360" w:lineRule="auto"/>
              <w:jc w:val="both"/>
            </w:pPr>
            <w:r w:rsidRPr="00724863">
              <w:t xml:space="preserve">Some participants would be willing to purchase it now, others if they had a health-related issue. 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</w:tcBorders>
          </w:tcPr>
          <w:p w:rsidR="00772BEE" w:rsidRPr="00724863" w:rsidRDefault="00772BEE" w:rsidP="00626B99">
            <w:pPr>
              <w:spacing w:line="360" w:lineRule="auto"/>
              <w:jc w:val="both"/>
            </w:pPr>
          </w:p>
        </w:tc>
      </w:tr>
    </w:tbl>
    <w:p w:rsidR="00772BEE" w:rsidRPr="00F3046D" w:rsidRDefault="00772BEE" w:rsidP="00F3046D">
      <w:pPr>
        <w:rPr>
          <w:b/>
        </w:rPr>
      </w:pPr>
    </w:p>
    <w:sectPr w:rsidR="00772BEE" w:rsidRPr="00F3046D" w:rsidSect="004F6609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17A87"/>
    <w:multiLevelType w:val="hybridMultilevel"/>
    <w:tmpl w:val="DDCEBCB8"/>
    <w:lvl w:ilvl="0" w:tplc="C420728C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19528F"/>
    <w:multiLevelType w:val="hybridMultilevel"/>
    <w:tmpl w:val="BE1A7D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09"/>
    <w:rsid w:val="00015AD0"/>
    <w:rsid w:val="00053044"/>
    <w:rsid w:val="000906D0"/>
    <w:rsid w:val="00096B73"/>
    <w:rsid w:val="000E4B1B"/>
    <w:rsid w:val="0011299F"/>
    <w:rsid w:val="00124DE5"/>
    <w:rsid w:val="00192D60"/>
    <w:rsid w:val="001C538E"/>
    <w:rsid w:val="001F22D1"/>
    <w:rsid w:val="00282142"/>
    <w:rsid w:val="00290737"/>
    <w:rsid w:val="00330A77"/>
    <w:rsid w:val="00342D13"/>
    <w:rsid w:val="00386CF4"/>
    <w:rsid w:val="00390EDD"/>
    <w:rsid w:val="003C74D7"/>
    <w:rsid w:val="003E0716"/>
    <w:rsid w:val="003E5A19"/>
    <w:rsid w:val="003E5DC5"/>
    <w:rsid w:val="004476EC"/>
    <w:rsid w:val="00455284"/>
    <w:rsid w:val="004D1323"/>
    <w:rsid w:val="004F6609"/>
    <w:rsid w:val="005D13FE"/>
    <w:rsid w:val="005F1E21"/>
    <w:rsid w:val="006002E8"/>
    <w:rsid w:val="00604585"/>
    <w:rsid w:val="0061704C"/>
    <w:rsid w:val="00635827"/>
    <w:rsid w:val="00671013"/>
    <w:rsid w:val="0069350F"/>
    <w:rsid w:val="006A14DC"/>
    <w:rsid w:val="00716DDC"/>
    <w:rsid w:val="00722FB6"/>
    <w:rsid w:val="00772BEE"/>
    <w:rsid w:val="0088224E"/>
    <w:rsid w:val="00920ECD"/>
    <w:rsid w:val="0098559F"/>
    <w:rsid w:val="00A32055"/>
    <w:rsid w:val="00A468AA"/>
    <w:rsid w:val="00A65CA6"/>
    <w:rsid w:val="00A81030"/>
    <w:rsid w:val="00B07667"/>
    <w:rsid w:val="00B108F5"/>
    <w:rsid w:val="00B60E15"/>
    <w:rsid w:val="00B8657C"/>
    <w:rsid w:val="00BB7283"/>
    <w:rsid w:val="00BF57C4"/>
    <w:rsid w:val="00C32BCD"/>
    <w:rsid w:val="00CD5FFF"/>
    <w:rsid w:val="00D56B49"/>
    <w:rsid w:val="00D8020C"/>
    <w:rsid w:val="00DC01A4"/>
    <w:rsid w:val="00DF0780"/>
    <w:rsid w:val="00E160FA"/>
    <w:rsid w:val="00EB2774"/>
    <w:rsid w:val="00F16504"/>
    <w:rsid w:val="00F3046D"/>
    <w:rsid w:val="00F32A26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DFC69"/>
  <w14:defaultImageDpi w14:val="32767"/>
  <w15:chartTrackingRefBased/>
  <w15:docId w15:val="{0002EBEE-F1DB-CA4A-9732-DD69F28D8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609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4F6609"/>
    <w:pPr>
      <w:spacing w:before="200"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C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7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6</Pages>
  <Words>2349</Words>
  <Characters>13391</Characters>
  <Application>Microsoft Office Word</Application>
  <DocSecurity>0</DocSecurity>
  <Lines>111</Lines>
  <Paragraphs>31</Paragraphs>
  <ScaleCrop>false</ScaleCrop>
  <Company/>
  <LinksUpToDate>false</LinksUpToDate>
  <CharactersWithSpaces>1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ogh</dc:creator>
  <cp:keywords/>
  <dc:description/>
  <cp:lastModifiedBy>Alison Keogh</cp:lastModifiedBy>
  <cp:revision>49</cp:revision>
  <dcterms:created xsi:type="dcterms:W3CDTF">2019-01-10T15:19:00Z</dcterms:created>
  <dcterms:modified xsi:type="dcterms:W3CDTF">2019-11-15T14:38:00Z</dcterms:modified>
</cp:coreProperties>
</file>